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65" w:type="dxa"/>
        <w:tblInd w:w="-426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032"/>
        <w:gridCol w:w="2032"/>
        <w:gridCol w:w="2032"/>
        <w:gridCol w:w="1985"/>
        <w:gridCol w:w="1984"/>
      </w:tblGrid>
      <w:tr w:rsidR="00783F2A" w14:paraId="2B9A82AE" w14:textId="77777777" w:rsidTr="00783F2A"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auto"/>
          </w:tcPr>
          <w:p w14:paraId="21A0A9B0" w14:textId="77777777" w:rsidR="00783F2A" w:rsidRPr="00783F2A" w:rsidRDefault="00783F2A" w:rsidP="007248D2">
            <w:pPr>
              <w:rPr>
                <w:rStyle w:val="gnkrckgcgsb"/>
                <w:b/>
                <w:sz w:val="22"/>
                <w:szCs w:val="22"/>
                <w:lang w:val="en-GB"/>
              </w:rPr>
            </w:pPr>
            <w:r w:rsidRPr="00783F2A">
              <w:rPr>
                <w:b/>
                <w:sz w:val="22"/>
                <w:szCs w:val="22"/>
                <w:lang w:val="en-GB"/>
              </w:rPr>
              <w:t xml:space="preserve">S7 Table. </w:t>
            </w:r>
            <w:r w:rsidRPr="00783F2A">
              <w:rPr>
                <w:sz w:val="22"/>
                <w:szCs w:val="22"/>
                <w:lang w:val="en-GB"/>
              </w:rPr>
              <w:t xml:space="preserve">Hazard ratios (95% CI) for the association between leisure </w:t>
            </w:r>
            <w:r w:rsidRPr="00505DF5">
              <w:rPr>
                <w:sz w:val="22"/>
                <w:szCs w:val="22"/>
                <w:lang w:val="en-US"/>
              </w:rPr>
              <w:t>moderate to vigorous</w:t>
            </w:r>
            <w:r w:rsidRPr="00783F2A">
              <w:rPr>
                <w:sz w:val="22"/>
                <w:szCs w:val="22"/>
                <w:lang w:val="en-GB"/>
              </w:rPr>
              <w:t xml:space="preserve"> physical activity and all-cause mortality.</w:t>
            </w:r>
          </w:p>
        </w:tc>
      </w:tr>
      <w:tr w:rsidR="00783F2A" w:rsidRPr="00505DF5" w14:paraId="1E3684CB" w14:textId="77777777" w:rsidTr="00783F2A">
        <w:tc>
          <w:tcPr>
            <w:tcW w:w="2032" w:type="dxa"/>
            <w:vMerge w:val="restart"/>
            <w:tcBorders>
              <w:top w:val="single" w:sz="4" w:space="0" w:color="BFBFBF" w:themeColor="background1" w:themeShade="BF"/>
              <w:left w:val="nil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1941A76" w14:textId="77777777" w:rsidR="00783F2A" w:rsidRPr="00783F2A" w:rsidRDefault="00783F2A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783F2A">
              <w:rPr>
                <w:b/>
                <w:sz w:val="22"/>
                <w:szCs w:val="22"/>
                <w:lang w:val="en-GB"/>
              </w:rPr>
              <w:t>Leisure physical activity</w:t>
            </w:r>
          </w:p>
          <w:p w14:paraId="09C80520" w14:textId="77777777" w:rsidR="00783F2A" w:rsidRPr="00783F2A" w:rsidRDefault="00783F2A" w:rsidP="007248D2">
            <w:pPr>
              <w:jc w:val="center"/>
              <w:rPr>
                <w:rStyle w:val="gnkrckgcgsb"/>
                <w:b/>
                <w:sz w:val="22"/>
                <w:szCs w:val="22"/>
                <w:lang w:val="en-GB"/>
              </w:rPr>
            </w:pPr>
            <w:r w:rsidRPr="00783F2A">
              <w:rPr>
                <w:b/>
                <w:sz w:val="22"/>
                <w:szCs w:val="22"/>
                <w:lang w:val="en-GB"/>
              </w:rPr>
              <w:t>(MET-min/week)</w:t>
            </w:r>
          </w:p>
        </w:tc>
        <w:tc>
          <w:tcPr>
            <w:tcW w:w="8033" w:type="dxa"/>
            <w:gridSpan w:val="4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9795173" w14:textId="77777777" w:rsidR="00783F2A" w:rsidRPr="00505DF5" w:rsidRDefault="00783F2A" w:rsidP="007248D2">
            <w:pPr>
              <w:jc w:val="center"/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b/>
                <w:sz w:val="22"/>
                <w:szCs w:val="22"/>
              </w:rPr>
              <w:t xml:space="preserve">Secondary outcome – </w:t>
            </w:r>
            <w:r>
              <w:rPr>
                <w:rStyle w:val="gnkrckgcgsb"/>
                <w:b/>
                <w:sz w:val="22"/>
                <w:szCs w:val="22"/>
              </w:rPr>
              <w:t>All-cause mortality</w:t>
            </w:r>
          </w:p>
        </w:tc>
      </w:tr>
      <w:tr w:rsidR="00783F2A" w:rsidRPr="00505DF5" w14:paraId="1EB5EE3B" w14:textId="77777777" w:rsidTr="00783F2A">
        <w:trPr>
          <w:trHeight w:val="433"/>
        </w:trPr>
        <w:tc>
          <w:tcPr>
            <w:tcW w:w="2032" w:type="dxa"/>
            <w:vMerge/>
            <w:tcBorders>
              <w:left w:val="nil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2C911552" w14:textId="77777777" w:rsidR="00783F2A" w:rsidRPr="00505DF5" w:rsidRDefault="00783F2A" w:rsidP="007248D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54EBBFC2" w14:textId="77777777" w:rsidR="00783F2A" w:rsidRPr="00505DF5" w:rsidRDefault="00783F2A" w:rsidP="007248D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djusted model</w:t>
            </w:r>
          </w:p>
        </w:tc>
        <w:tc>
          <w:tcPr>
            <w:tcW w:w="2032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73284E90" w14:textId="77777777" w:rsidR="00783F2A" w:rsidRPr="00505DF5" w:rsidRDefault="00783F2A" w:rsidP="007248D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05DF5">
              <w:rPr>
                <w:sz w:val="22"/>
                <w:szCs w:val="22"/>
              </w:rPr>
              <w:t>Model 1, adjusted for age and sex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C5AE963" w14:textId="77777777" w:rsidR="00783F2A" w:rsidRPr="00505DF5" w:rsidRDefault="00783F2A" w:rsidP="007248D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05DF5">
              <w:rPr>
                <w:sz w:val="22"/>
                <w:szCs w:val="22"/>
              </w:rPr>
              <w:t>Model 2, adjusted for confounders*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76B87D90" w14:textId="77777777" w:rsidR="00783F2A" w:rsidRPr="00505DF5" w:rsidRDefault="00783F2A" w:rsidP="007248D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05DF5">
              <w:rPr>
                <w:sz w:val="22"/>
                <w:szCs w:val="22"/>
              </w:rPr>
              <w:t>Model 3, adjusted for confounders and mediators†</w:t>
            </w:r>
          </w:p>
        </w:tc>
      </w:tr>
      <w:tr w:rsidR="00783F2A" w:rsidRPr="00505DF5" w14:paraId="23052D9C" w14:textId="77777777" w:rsidTr="00783F2A">
        <w:tc>
          <w:tcPr>
            <w:tcW w:w="203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4811D15" w14:textId="77777777" w:rsidR="00783F2A" w:rsidRPr="00505DF5" w:rsidRDefault="00783F2A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Healthy individuals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8458BB1" w14:textId="77777777" w:rsidR="00783F2A" w:rsidRPr="00505DF5" w:rsidRDefault="00783F2A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F0CCFB5" w14:textId="77777777" w:rsidR="00783F2A" w:rsidRPr="00505DF5" w:rsidRDefault="00783F2A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9891463" w14:textId="77777777" w:rsidR="00783F2A" w:rsidRPr="00505DF5" w:rsidRDefault="00783F2A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AE01EAA" w14:textId="77777777" w:rsidR="00783F2A" w:rsidRPr="00505DF5" w:rsidRDefault="00783F2A" w:rsidP="007248D2">
            <w:pPr>
              <w:rPr>
                <w:b/>
                <w:sz w:val="22"/>
                <w:szCs w:val="22"/>
              </w:rPr>
            </w:pPr>
          </w:p>
        </w:tc>
      </w:tr>
      <w:tr w:rsidR="00783F2A" w:rsidRPr="00A05D98" w14:paraId="41A6DF79" w14:textId="77777777" w:rsidTr="00783F2A">
        <w:tc>
          <w:tcPr>
            <w:tcW w:w="203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18B388F3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  <w:lang w:val="en-US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3A998C7F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  <w:lang w:val="en-US"/>
              </w:rPr>
            </w:pPr>
            <w:r w:rsidRPr="00B97DAB">
              <w:rPr>
                <w:rFonts w:cstheme="minorHAnsi"/>
                <w:sz w:val="22"/>
                <w:szCs w:val="22"/>
              </w:rPr>
              <w:t>1.00 [1.00; 1.00]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2FAFC326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  <w:lang w:val="en-US"/>
              </w:rPr>
              <w:t>0</w:t>
            </w:r>
            <w:r w:rsidRPr="00A05D98">
              <w:rPr>
                <w:sz w:val="22"/>
                <w:szCs w:val="22"/>
              </w:rPr>
              <w:t>.999 [0.999;0.999]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04DE4893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999 [0.999;1.00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</w:tcBorders>
          </w:tcPr>
          <w:p w14:paraId="5E92D29E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999 [0.999;1.00]</w:t>
            </w:r>
          </w:p>
        </w:tc>
      </w:tr>
      <w:tr w:rsidR="00783F2A" w:rsidRPr="00A05D98" w14:paraId="4936A48D" w14:textId="77777777" w:rsidTr="00783F2A">
        <w:tc>
          <w:tcPr>
            <w:tcW w:w="2032" w:type="dxa"/>
            <w:tcBorders>
              <w:left w:val="single" w:sz="4" w:space="0" w:color="D9D9D9" w:themeColor="background1" w:themeShade="D9"/>
            </w:tcBorders>
          </w:tcPr>
          <w:p w14:paraId="39D80A43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2032" w:type="dxa"/>
            <w:tcBorders>
              <w:left w:val="single" w:sz="4" w:space="0" w:color="D9D9D9" w:themeColor="background1" w:themeShade="D9"/>
            </w:tcBorders>
          </w:tcPr>
          <w:p w14:paraId="300E75FF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03</w:t>
            </w:r>
          </w:p>
        </w:tc>
        <w:tc>
          <w:tcPr>
            <w:tcW w:w="2032" w:type="dxa"/>
            <w:tcBorders>
              <w:left w:val="single" w:sz="4" w:space="0" w:color="D9D9D9" w:themeColor="background1" w:themeShade="D9"/>
            </w:tcBorders>
          </w:tcPr>
          <w:p w14:paraId="35D18051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006</w:t>
            </w:r>
          </w:p>
        </w:tc>
        <w:tc>
          <w:tcPr>
            <w:tcW w:w="1985" w:type="dxa"/>
          </w:tcPr>
          <w:p w14:paraId="4134849C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11</w:t>
            </w:r>
          </w:p>
        </w:tc>
        <w:tc>
          <w:tcPr>
            <w:tcW w:w="1984" w:type="dxa"/>
          </w:tcPr>
          <w:p w14:paraId="16D01EB4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19</w:t>
            </w:r>
          </w:p>
        </w:tc>
      </w:tr>
      <w:tr w:rsidR="00783F2A" w:rsidRPr="00A05D98" w14:paraId="5D429BCA" w14:textId="77777777" w:rsidTr="00783F2A">
        <w:tc>
          <w:tcPr>
            <w:tcW w:w="2032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05381CC" w14:textId="77777777" w:rsidR="00783F2A" w:rsidRPr="00505DF5" w:rsidRDefault="00783F2A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2EA76160" w14:textId="77777777" w:rsidR="00783F2A" w:rsidRPr="00505DF5" w:rsidRDefault="00783F2A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nactive</w:t>
            </w:r>
          </w:p>
          <w:p w14:paraId="664F79C9" w14:textId="77777777" w:rsidR="00783F2A" w:rsidRPr="00505DF5" w:rsidRDefault="00783F2A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1 1-1109</w:t>
            </w:r>
          </w:p>
          <w:p w14:paraId="12001307" w14:textId="77777777" w:rsidR="00783F2A" w:rsidRPr="00505DF5" w:rsidRDefault="00783F2A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2 1110-2135</w:t>
            </w:r>
          </w:p>
          <w:p w14:paraId="27E6A273" w14:textId="77777777" w:rsidR="00783F2A" w:rsidRPr="00505DF5" w:rsidRDefault="00783F2A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3 2136-3731</w:t>
            </w:r>
          </w:p>
          <w:p w14:paraId="55F2E460" w14:textId="77777777" w:rsidR="00783F2A" w:rsidRPr="00783058" w:rsidRDefault="00783F2A" w:rsidP="007248D2">
            <w:pPr>
              <w:rPr>
                <w:color w:val="A6A6A6" w:themeColor="background1" w:themeShade="A6"/>
                <w:sz w:val="22"/>
                <w:szCs w:val="22"/>
                <w:highlight w:val="green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4 &gt;3731  </w:t>
            </w:r>
          </w:p>
        </w:tc>
        <w:tc>
          <w:tcPr>
            <w:tcW w:w="2032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2302578" w14:textId="77777777" w:rsidR="00783F2A" w:rsidRPr="00B97DAB" w:rsidRDefault="00783F2A" w:rsidP="007248D2">
            <w:pPr>
              <w:rPr>
                <w:rFonts w:cstheme="minorHAnsi"/>
                <w:sz w:val="22"/>
                <w:szCs w:val="22"/>
              </w:rPr>
            </w:pPr>
          </w:p>
          <w:p w14:paraId="6C1A4A54" w14:textId="77777777" w:rsidR="00783F2A" w:rsidRPr="00B97DAB" w:rsidRDefault="00783F2A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47A25B45" w14:textId="77777777" w:rsidR="00783F2A" w:rsidRPr="00B97DAB" w:rsidRDefault="00783F2A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7 [0.53; 0.87]</w:t>
            </w:r>
          </w:p>
          <w:p w14:paraId="3A944F7E" w14:textId="77777777" w:rsidR="00783F2A" w:rsidRPr="00B97DAB" w:rsidRDefault="00783F2A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4 [0.41; 0.70]</w:t>
            </w:r>
          </w:p>
          <w:p w14:paraId="66BA5E0D" w14:textId="77777777" w:rsidR="00783F2A" w:rsidRPr="00B97DAB" w:rsidRDefault="00783F2A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6 [0.51; 0.85]</w:t>
            </w:r>
          </w:p>
          <w:p w14:paraId="16B70B4A" w14:textId="77777777" w:rsidR="00783F2A" w:rsidRPr="00783058" w:rsidRDefault="00783F2A" w:rsidP="007248D2">
            <w:pPr>
              <w:rPr>
                <w:color w:val="A6A6A6" w:themeColor="background1" w:themeShade="A6"/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80 [0.62;1.02]</w:t>
            </w:r>
          </w:p>
        </w:tc>
        <w:tc>
          <w:tcPr>
            <w:tcW w:w="2032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738E550" w14:textId="77777777" w:rsidR="00783F2A" w:rsidRPr="00A05D98" w:rsidRDefault="00783F2A" w:rsidP="007248D2">
            <w:pPr>
              <w:rPr>
                <w:color w:val="A6A6A6" w:themeColor="background1" w:themeShade="A6"/>
                <w:sz w:val="22"/>
                <w:szCs w:val="22"/>
              </w:rPr>
            </w:pPr>
          </w:p>
          <w:p w14:paraId="2CC1CFDB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1</w:t>
            </w:r>
          </w:p>
          <w:p w14:paraId="224FDB54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7 [0.60;0.99]</w:t>
            </w:r>
          </w:p>
          <w:p w14:paraId="6C9DE607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58 [0.45;0.75]</w:t>
            </w:r>
          </w:p>
          <w:p w14:paraId="008E8372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62 [0.48;0.80]</w:t>
            </w:r>
          </w:p>
          <w:p w14:paraId="76556B47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58 [0.45;0.75]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</w:tcBorders>
          </w:tcPr>
          <w:p w14:paraId="46016BD8" w14:textId="77777777" w:rsidR="00783F2A" w:rsidRPr="00A05D98" w:rsidRDefault="00783F2A" w:rsidP="007248D2">
            <w:pPr>
              <w:rPr>
                <w:sz w:val="22"/>
                <w:szCs w:val="22"/>
              </w:rPr>
            </w:pPr>
          </w:p>
          <w:p w14:paraId="3F9315CF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1</w:t>
            </w:r>
          </w:p>
          <w:p w14:paraId="08B885F6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87 [0.67;1.12]</w:t>
            </w:r>
          </w:p>
          <w:p w14:paraId="29F7E717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67 [0.52;0.88]</w:t>
            </w:r>
          </w:p>
          <w:p w14:paraId="26692417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4 [0.57;0.96]</w:t>
            </w:r>
          </w:p>
          <w:p w14:paraId="2A9A4BD1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0 [0.54;0.91]</w:t>
            </w:r>
          </w:p>
        </w:tc>
        <w:tc>
          <w:tcPr>
            <w:tcW w:w="1984" w:type="dxa"/>
            <w:tcBorders>
              <w:bottom w:val="single" w:sz="4" w:space="0" w:color="D9D9D9" w:themeColor="background1" w:themeShade="D9"/>
            </w:tcBorders>
          </w:tcPr>
          <w:p w14:paraId="7C5B5302" w14:textId="77777777" w:rsidR="00783F2A" w:rsidRPr="00A05D98" w:rsidRDefault="00783F2A" w:rsidP="007248D2">
            <w:pPr>
              <w:rPr>
                <w:color w:val="A6A6A6" w:themeColor="background1" w:themeShade="A6"/>
                <w:sz w:val="22"/>
                <w:szCs w:val="22"/>
              </w:rPr>
            </w:pPr>
          </w:p>
          <w:p w14:paraId="568C7BDF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1</w:t>
            </w:r>
          </w:p>
          <w:p w14:paraId="6678F57F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89 [0.69;1.14]</w:t>
            </w:r>
          </w:p>
          <w:p w14:paraId="496F0106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69 [0.53;0.90]</w:t>
            </w:r>
          </w:p>
          <w:p w14:paraId="42870EA2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6 [0.59;0.99]</w:t>
            </w:r>
          </w:p>
          <w:p w14:paraId="52493351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3 [0.56;0.95]</w:t>
            </w:r>
          </w:p>
        </w:tc>
      </w:tr>
      <w:tr w:rsidR="00783F2A" w:rsidRPr="00A05D98" w14:paraId="04BE2853" w14:textId="77777777" w:rsidTr="00783F2A">
        <w:tc>
          <w:tcPr>
            <w:tcW w:w="406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F5F8DC4" w14:textId="77777777" w:rsidR="00783F2A" w:rsidRPr="00505DF5" w:rsidRDefault="00783F2A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Individuals with CVRF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FCE7BEE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F755098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2A1D03B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</w:p>
        </w:tc>
      </w:tr>
      <w:tr w:rsidR="00783F2A" w:rsidRPr="00A05D98" w14:paraId="4ED054A6" w14:textId="77777777" w:rsidTr="00783F2A">
        <w:tc>
          <w:tcPr>
            <w:tcW w:w="203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0E1DB72C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2508BD3F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5B50DE72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999 [0.999;0.999]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48729CF8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999 [0.999;0.999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</w:tcBorders>
          </w:tcPr>
          <w:p w14:paraId="6FFCC2F6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999 [0.999;0.999]</w:t>
            </w:r>
          </w:p>
        </w:tc>
      </w:tr>
      <w:tr w:rsidR="00783F2A" w:rsidRPr="00A05D98" w14:paraId="2A49595F" w14:textId="77777777" w:rsidTr="00783F2A">
        <w:tc>
          <w:tcPr>
            <w:tcW w:w="2032" w:type="dxa"/>
            <w:tcBorders>
              <w:left w:val="single" w:sz="4" w:space="0" w:color="D9D9D9" w:themeColor="background1" w:themeShade="D9"/>
            </w:tcBorders>
          </w:tcPr>
          <w:p w14:paraId="294C32C2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2032" w:type="dxa"/>
            <w:tcBorders>
              <w:left w:val="single" w:sz="4" w:space="0" w:color="D9D9D9" w:themeColor="background1" w:themeShade="D9"/>
            </w:tcBorders>
          </w:tcPr>
          <w:p w14:paraId="6B43F6C5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032" w:type="dxa"/>
            <w:tcBorders>
              <w:left w:val="single" w:sz="4" w:space="0" w:color="D9D9D9" w:themeColor="background1" w:themeShade="D9"/>
            </w:tcBorders>
          </w:tcPr>
          <w:p w14:paraId="295EC98C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Pr="00A05D98">
              <w:rPr>
                <w:sz w:val="22"/>
                <w:szCs w:val="22"/>
              </w:rPr>
              <w:t>0.001</w:t>
            </w:r>
          </w:p>
        </w:tc>
        <w:tc>
          <w:tcPr>
            <w:tcW w:w="1985" w:type="dxa"/>
          </w:tcPr>
          <w:p w14:paraId="3466BB94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Pr="00A05D98">
              <w:rPr>
                <w:sz w:val="22"/>
                <w:szCs w:val="22"/>
              </w:rPr>
              <w:t>0.001</w:t>
            </w:r>
          </w:p>
        </w:tc>
        <w:tc>
          <w:tcPr>
            <w:tcW w:w="1984" w:type="dxa"/>
          </w:tcPr>
          <w:p w14:paraId="6436EDB0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Pr="00A05D98">
              <w:rPr>
                <w:sz w:val="22"/>
                <w:szCs w:val="22"/>
              </w:rPr>
              <w:t>0.001</w:t>
            </w:r>
          </w:p>
        </w:tc>
      </w:tr>
      <w:tr w:rsidR="00783F2A" w:rsidRPr="00A05D98" w14:paraId="52D7A0F8" w14:textId="77777777" w:rsidTr="00783F2A">
        <w:tc>
          <w:tcPr>
            <w:tcW w:w="2032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F66295" w14:textId="77777777" w:rsidR="00783F2A" w:rsidRPr="00505DF5" w:rsidRDefault="00783F2A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3930DC80" w14:textId="77777777" w:rsidR="00783F2A" w:rsidRPr="00505DF5" w:rsidRDefault="00783F2A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nactive</w:t>
            </w:r>
          </w:p>
          <w:p w14:paraId="2287E355" w14:textId="77777777" w:rsidR="00783F2A" w:rsidRPr="00505DF5" w:rsidRDefault="00783F2A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1 1-1109</w:t>
            </w:r>
          </w:p>
          <w:p w14:paraId="5228FCA2" w14:textId="77777777" w:rsidR="00783F2A" w:rsidRPr="00505DF5" w:rsidRDefault="00783F2A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2 1110-2135</w:t>
            </w:r>
          </w:p>
          <w:p w14:paraId="0970BB01" w14:textId="77777777" w:rsidR="00783F2A" w:rsidRPr="00505DF5" w:rsidRDefault="00783F2A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3 2136-3731</w:t>
            </w:r>
          </w:p>
          <w:p w14:paraId="44C2DB45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4 &gt;3731  </w:t>
            </w:r>
          </w:p>
        </w:tc>
        <w:tc>
          <w:tcPr>
            <w:tcW w:w="2032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262D1F8" w14:textId="77777777" w:rsidR="00783F2A" w:rsidRPr="00B97DAB" w:rsidRDefault="00783F2A" w:rsidP="007248D2">
            <w:pPr>
              <w:rPr>
                <w:rFonts w:cstheme="minorHAnsi"/>
                <w:sz w:val="22"/>
                <w:szCs w:val="22"/>
              </w:rPr>
            </w:pPr>
          </w:p>
          <w:p w14:paraId="241DB9CA" w14:textId="77777777" w:rsidR="00783F2A" w:rsidRPr="00B97DAB" w:rsidRDefault="00783F2A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236D31AF" w14:textId="77777777" w:rsidR="00783F2A" w:rsidRPr="00B97DAB" w:rsidRDefault="00783F2A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4 [0.49; 0.82]</w:t>
            </w:r>
          </w:p>
          <w:p w14:paraId="2F17D301" w14:textId="77777777" w:rsidR="00783F2A" w:rsidRPr="00B97DAB" w:rsidRDefault="00783F2A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9 [0.37; 0.65]</w:t>
            </w:r>
          </w:p>
          <w:p w14:paraId="40068B54" w14:textId="77777777" w:rsidR="00783F2A" w:rsidRPr="00B97DAB" w:rsidRDefault="00783F2A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5 [0.42; 0.72]</w:t>
            </w:r>
          </w:p>
          <w:p w14:paraId="561BF7AC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57 [0.44; 0.75]</w:t>
            </w:r>
          </w:p>
        </w:tc>
        <w:tc>
          <w:tcPr>
            <w:tcW w:w="2032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9F95961" w14:textId="77777777" w:rsidR="00783F2A" w:rsidRPr="00A05D98" w:rsidRDefault="00783F2A" w:rsidP="007248D2">
            <w:pPr>
              <w:rPr>
                <w:sz w:val="22"/>
                <w:szCs w:val="22"/>
              </w:rPr>
            </w:pPr>
          </w:p>
          <w:p w14:paraId="3DE69430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1</w:t>
            </w:r>
          </w:p>
          <w:p w14:paraId="51CFC6E2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83 [0.64;1.07]</w:t>
            </w:r>
          </w:p>
          <w:p w14:paraId="2B0DB6F3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63 [0.48;0.83]</w:t>
            </w:r>
          </w:p>
          <w:p w14:paraId="483062DE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62 [0.48;0.82]</w:t>
            </w:r>
          </w:p>
          <w:p w14:paraId="034DA948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50 [0.38;0.65]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</w:tcBorders>
          </w:tcPr>
          <w:p w14:paraId="5563DF56" w14:textId="77777777" w:rsidR="00783F2A" w:rsidRPr="00A05D98" w:rsidRDefault="00783F2A" w:rsidP="007248D2">
            <w:pPr>
              <w:rPr>
                <w:sz w:val="22"/>
                <w:szCs w:val="22"/>
              </w:rPr>
            </w:pPr>
          </w:p>
          <w:p w14:paraId="737BB837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1</w:t>
            </w:r>
          </w:p>
          <w:p w14:paraId="6C56FBE1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84 [0.65;1.10]</w:t>
            </w:r>
          </w:p>
          <w:p w14:paraId="6009E823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68 [0.51;0.90]</w:t>
            </w:r>
          </w:p>
          <w:p w14:paraId="771B7B3A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67 [0.51;0.89]</w:t>
            </w:r>
          </w:p>
          <w:p w14:paraId="74534B37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54 [0.41;0.71]</w:t>
            </w:r>
          </w:p>
        </w:tc>
        <w:tc>
          <w:tcPr>
            <w:tcW w:w="1984" w:type="dxa"/>
            <w:tcBorders>
              <w:bottom w:val="single" w:sz="4" w:space="0" w:color="D9D9D9" w:themeColor="background1" w:themeShade="D9"/>
            </w:tcBorders>
          </w:tcPr>
          <w:p w14:paraId="3A797398" w14:textId="77777777" w:rsidR="00783F2A" w:rsidRPr="00A05D98" w:rsidRDefault="00783F2A" w:rsidP="007248D2">
            <w:pPr>
              <w:rPr>
                <w:sz w:val="22"/>
                <w:szCs w:val="22"/>
              </w:rPr>
            </w:pPr>
          </w:p>
          <w:p w14:paraId="60545660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1</w:t>
            </w:r>
          </w:p>
          <w:p w14:paraId="1E8277A5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85 [0.65;1.10]</w:t>
            </w:r>
          </w:p>
          <w:p w14:paraId="0E34B575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68 [0.52;0.90]</w:t>
            </w:r>
          </w:p>
          <w:p w14:paraId="17220C0B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68 [0.52;0.90]</w:t>
            </w:r>
          </w:p>
          <w:p w14:paraId="1034C0DD" w14:textId="77777777" w:rsidR="00783F2A" w:rsidRPr="00A05D98" w:rsidRDefault="00783F2A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54 [0.42;0.72]</w:t>
            </w:r>
          </w:p>
        </w:tc>
      </w:tr>
      <w:tr w:rsidR="00783F2A" w:rsidRPr="00A05D98" w14:paraId="5C9A288A" w14:textId="77777777" w:rsidTr="00783F2A">
        <w:tc>
          <w:tcPr>
            <w:tcW w:w="4064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5473D42" w14:textId="77777777" w:rsidR="00783F2A" w:rsidRPr="00505DF5" w:rsidRDefault="00783F2A" w:rsidP="007248D2">
            <w:pPr>
              <w:rPr>
                <w:color w:val="808080" w:themeColor="background1" w:themeShade="80"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Individuals with CVD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905EDCA" w14:textId="77777777" w:rsidR="00783F2A" w:rsidRPr="00A05D98" w:rsidRDefault="00783F2A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3800592" w14:textId="77777777" w:rsidR="00783F2A" w:rsidRPr="00A05D98" w:rsidRDefault="00783F2A" w:rsidP="007248D2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1628BCE" w14:textId="77777777" w:rsidR="00783F2A" w:rsidRPr="00A05D98" w:rsidRDefault="00783F2A" w:rsidP="007248D2">
            <w:pPr>
              <w:rPr>
                <w:sz w:val="22"/>
                <w:szCs w:val="22"/>
              </w:rPr>
            </w:pPr>
          </w:p>
        </w:tc>
      </w:tr>
      <w:tr w:rsidR="00783F2A" w:rsidRPr="00A05D98" w14:paraId="2EA068F1" w14:textId="77777777" w:rsidTr="00783F2A">
        <w:tc>
          <w:tcPr>
            <w:tcW w:w="203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211213A5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4D886ECB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1.00]</w:t>
            </w:r>
          </w:p>
        </w:tc>
        <w:tc>
          <w:tcPr>
            <w:tcW w:w="203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060F3106" w14:textId="77777777" w:rsidR="00783F2A" w:rsidRPr="00A05D98" w:rsidRDefault="00783F2A" w:rsidP="007248D2">
            <w:pPr>
              <w:rPr>
                <w:color w:val="808080" w:themeColor="background1" w:themeShade="80"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999 [0.999;0.999]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0FD86D67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999 [0.999;1.00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</w:tcBorders>
          </w:tcPr>
          <w:p w14:paraId="7CE9C10F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999 [0.999;1.00]</w:t>
            </w:r>
          </w:p>
        </w:tc>
      </w:tr>
      <w:tr w:rsidR="00783F2A" w:rsidRPr="00A05D98" w14:paraId="5D3820CA" w14:textId="77777777" w:rsidTr="00783F2A">
        <w:tc>
          <w:tcPr>
            <w:tcW w:w="2032" w:type="dxa"/>
            <w:tcBorders>
              <w:left w:val="single" w:sz="4" w:space="0" w:color="D9D9D9" w:themeColor="background1" w:themeShade="D9"/>
            </w:tcBorders>
          </w:tcPr>
          <w:p w14:paraId="5AE6AF34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2032" w:type="dxa"/>
            <w:tcBorders>
              <w:left w:val="single" w:sz="4" w:space="0" w:color="D9D9D9" w:themeColor="background1" w:themeShade="D9"/>
            </w:tcBorders>
          </w:tcPr>
          <w:p w14:paraId="5EDC4CEF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08</w:t>
            </w:r>
          </w:p>
        </w:tc>
        <w:tc>
          <w:tcPr>
            <w:tcW w:w="2032" w:type="dxa"/>
            <w:tcBorders>
              <w:left w:val="single" w:sz="4" w:space="0" w:color="D9D9D9" w:themeColor="background1" w:themeShade="D9"/>
            </w:tcBorders>
          </w:tcPr>
          <w:p w14:paraId="44804E02" w14:textId="77777777" w:rsidR="00783F2A" w:rsidRPr="00A05D98" w:rsidRDefault="00783F2A" w:rsidP="007248D2">
            <w:pPr>
              <w:rPr>
                <w:color w:val="808080" w:themeColor="background1" w:themeShade="80"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01</w:t>
            </w:r>
          </w:p>
        </w:tc>
        <w:tc>
          <w:tcPr>
            <w:tcW w:w="1985" w:type="dxa"/>
          </w:tcPr>
          <w:p w14:paraId="093D6CC2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06</w:t>
            </w:r>
          </w:p>
        </w:tc>
        <w:tc>
          <w:tcPr>
            <w:tcW w:w="1984" w:type="dxa"/>
          </w:tcPr>
          <w:p w14:paraId="148213A3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05</w:t>
            </w:r>
          </w:p>
        </w:tc>
      </w:tr>
      <w:tr w:rsidR="00783F2A" w:rsidRPr="00A05D98" w14:paraId="353D8F94" w14:textId="77777777" w:rsidTr="00783F2A">
        <w:tc>
          <w:tcPr>
            <w:tcW w:w="2032" w:type="dxa"/>
            <w:tcBorders>
              <w:left w:val="single" w:sz="4" w:space="0" w:color="D9D9D9" w:themeColor="background1" w:themeShade="D9"/>
            </w:tcBorders>
          </w:tcPr>
          <w:p w14:paraId="4D4ED7A6" w14:textId="77777777" w:rsidR="00783F2A" w:rsidRPr="00505DF5" w:rsidRDefault="00783F2A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64B3D537" w14:textId="77777777" w:rsidR="00783F2A" w:rsidRPr="00505DF5" w:rsidRDefault="00783F2A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nactive</w:t>
            </w:r>
          </w:p>
          <w:p w14:paraId="62079DFB" w14:textId="77777777" w:rsidR="00783F2A" w:rsidRPr="00505DF5" w:rsidRDefault="00783F2A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1 1-1109</w:t>
            </w:r>
          </w:p>
          <w:p w14:paraId="5944A1D0" w14:textId="77777777" w:rsidR="00783F2A" w:rsidRPr="00505DF5" w:rsidRDefault="00783F2A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2 1110-2135</w:t>
            </w:r>
          </w:p>
          <w:p w14:paraId="39009D87" w14:textId="77777777" w:rsidR="00783F2A" w:rsidRPr="00505DF5" w:rsidRDefault="00783F2A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3 2136-3731</w:t>
            </w:r>
          </w:p>
          <w:p w14:paraId="67A80C46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4 &gt;3731  </w:t>
            </w:r>
          </w:p>
        </w:tc>
        <w:tc>
          <w:tcPr>
            <w:tcW w:w="2032" w:type="dxa"/>
            <w:tcBorders>
              <w:left w:val="single" w:sz="4" w:space="0" w:color="D9D9D9" w:themeColor="background1" w:themeShade="D9"/>
            </w:tcBorders>
          </w:tcPr>
          <w:p w14:paraId="34EBB72A" w14:textId="77777777" w:rsidR="00783F2A" w:rsidRPr="00B97DAB" w:rsidRDefault="00783F2A" w:rsidP="007248D2">
            <w:pPr>
              <w:rPr>
                <w:rFonts w:cstheme="minorHAnsi"/>
                <w:sz w:val="22"/>
                <w:szCs w:val="22"/>
              </w:rPr>
            </w:pPr>
          </w:p>
          <w:p w14:paraId="51DEA903" w14:textId="77777777" w:rsidR="00783F2A" w:rsidRPr="00B97DAB" w:rsidRDefault="00783F2A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6606C15D" w14:textId="77777777" w:rsidR="00783F2A" w:rsidRPr="00B97DAB" w:rsidRDefault="00783F2A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9 [0.44; 1.10]</w:t>
            </w:r>
          </w:p>
          <w:p w14:paraId="2C34EE7E" w14:textId="77777777" w:rsidR="00783F2A" w:rsidRPr="00B97DAB" w:rsidRDefault="00783F2A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3 [0.39; 1.02]</w:t>
            </w:r>
          </w:p>
          <w:p w14:paraId="05AE2C39" w14:textId="77777777" w:rsidR="00783F2A" w:rsidRPr="00B97DAB" w:rsidRDefault="00783F2A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5 [0.34; 0.88]</w:t>
            </w:r>
          </w:p>
          <w:p w14:paraId="05E32F06" w14:textId="77777777" w:rsidR="00783F2A" w:rsidRPr="00783058" w:rsidRDefault="00783F2A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50 [0.32; 0.79]</w:t>
            </w:r>
          </w:p>
        </w:tc>
        <w:tc>
          <w:tcPr>
            <w:tcW w:w="2032" w:type="dxa"/>
            <w:tcBorders>
              <w:left w:val="single" w:sz="4" w:space="0" w:color="D9D9D9" w:themeColor="background1" w:themeShade="D9"/>
            </w:tcBorders>
          </w:tcPr>
          <w:p w14:paraId="778FA203" w14:textId="77777777" w:rsidR="00783F2A" w:rsidRPr="00A05D98" w:rsidRDefault="00783F2A" w:rsidP="007248D2">
            <w:pPr>
              <w:rPr>
                <w:sz w:val="22"/>
                <w:szCs w:val="22"/>
              </w:rPr>
            </w:pPr>
          </w:p>
          <w:p w14:paraId="5C474D11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1.00</w:t>
            </w:r>
          </w:p>
          <w:p w14:paraId="3664684F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8 [0.49; 1.24]</w:t>
            </w:r>
          </w:p>
          <w:p w14:paraId="45025E17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6 [0.46; 1.23]</w:t>
            </w:r>
          </w:p>
          <w:p w14:paraId="06E06576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61 [0.38; 0.99]</w:t>
            </w:r>
          </w:p>
          <w:p w14:paraId="69A10FD2" w14:textId="77777777" w:rsidR="00783F2A" w:rsidRPr="00A05D98" w:rsidRDefault="00783F2A" w:rsidP="007248D2">
            <w:pPr>
              <w:rPr>
                <w:color w:val="808080" w:themeColor="background1" w:themeShade="80"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47 [0.30; 0.75]</w:t>
            </w:r>
          </w:p>
        </w:tc>
        <w:tc>
          <w:tcPr>
            <w:tcW w:w="1985" w:type="dxa"/>
          </w:tcPr>
          <w:p w14:paraId="62E8CEB8" w14:textId="77777777" w:rsidR="00783F2A" w:rsidRPr="00A05D98" w:rsidRDefault="00783F2A" w:rsidP="007248D2">
            <w:pPr>
              <w:rPr>
                <w:sz w:val="22"/>
                <w:szCs w:val="22"/>
              </w:rPr>
            </w:pPr>
          </w:p>
          <w:p w14:paraId="184F441C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1.00</w:t>
            </w:r>
          </w:p>
          <w:p w14:paraId="33F4A2CA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87 [0.55; 1.40]</w:t>
            </w:r>
          </w:p>
          <w:p w14:paraId="4B15F733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92 [0.56; 1.52]</w:t>
            </w:r>
          </w:p>
          <w:p w14:paraId="24B934DF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2 [0.44; 1.19]</w:t>
            </w:r>
          </w:p>
          <w:p w14:paraId="702E2494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57 [0.35; 0.93]</w:t>
            </w:r>
          </w:p>
        </w:tc>
        <w:tc>
          <w:tcPr>
            <w:tcW w:w="1984" w:type="dxa"/>
          </w:tcPr>
          <w:p w14:paraId="353E2C3D" w14:textId="77777777" w:rsidR="00783F2A" w:rsidRPr="00A05D98" w:rsidRDefault="00783F2A" w:rsidP="007248D2">
            <w:pPr>
              <w:rPr>
                <w:sz w:val="22"/>
                <w:szCs w:val="22"/>
              </w:rPr>
            </w:pPr>
          </w:p>
          <w:p w14:paraId="2D33FE59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1.00</w:t>
            </w:r>
          </w:p>
          <w:p w14:paraId="3EB15C2C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86 [0.53; 1.37]</w:t>
            </w:r>
          </w:p>
          <w:p w14:paraId="3529D489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89 [0.54; 1.47]</w:t>
            </w:r>
          </w:p>
          <w:p w14:paraId="20CB495D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0 [0.42; 1.16]</w:t>
            </w:r>
          </w:p>
          <w:p w14:paraId="31CA341A" w14:textId="77777777" w:rsidR="00783F2A" w:rsidRPr="00A05D98" w:rsidRDefault="00783F2A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55 [0.34; 0.90]</w:t>
            </w:r>
          </w:p>
        </w:tc>
      </w:tr>
      <w:tr w:rsidR="00783F2A" w:rsidRPr="00E12D69" w14:paraId="1AE6DCF3" w14:textId="77777777" w:rsidTr="00783F2A">
        <w:tc>
          <w:tcPr>
            <w:tcW w:w="10065" w:type="dxa"/>
            <w:gridSpan w:val="5"/>
            <w:tcBorders>
              <w:left w:val="single" w:sz="4" w:space="0" w:color="D9D9D9" w:themeColor="background1" w:themeShade="D9"/>
            </w:tcBorders>
          </w:tcPr>
          <w:p w14:paraId="15B9FB35" w14:textId="77777777" w:rsidR="00783F2A" w:rsidRPr="00E12D69" w:rsidRDefault="00783F2A" w:rsidP="007248D2">
            <w:pPr>
              <w:rPr>
                <w:sz w:val="22"/>
                <w:szCs w:val="22"/>
                <w:highlight w:val="green"/>
              </w:rPr>
            </w:pPr>
            <w:r w:rsidRPr="00505DF5">
              <w:rPr>
                <w:sz w:val="20"/>
                <w:szCs w:val="20"/>
              </w:rPr>
              <w:t xml:space="preserve">Model 1 was adjusted for age and sex. *Model 2 was additional adjusted for confounders: income, education, alcohol consumption, smoking behaviour (packyears), nutrient intake (i.e. protein (g/day), fat (g/day), carbohydrate (g/day)), kidney function, arrhythmia, hypothyroid, lung disease, osteoarthritis , rheumatoid arthritis and non-leisure physical activity. †Model 3 is further adjusted for mediators: glucose levels, total cholesterol, diastolic blood pressure, systolic blood pressure, </w:t>
            </w:r>
            <w:r w:rsidRPr="00BE204D">
              <w:rPr>
                <w:sz w:val="20"/>
                <w:szCs w:val="20"/>
              </w:rPr>
              <w:t>body mass index, and sleep. CVD = cardiovascular disease; CVRF = cardiovascular risk factors; MACE = major adverse cardiovascular events; MET = metabolic equivalent of task</w:t>
            </w:r>
          </w:p>
        </w:tc>
      </w:tr>
    </w:tbl>
    <w:p w14:paraId="328B12B6" w14:textId="77777777" w:rsidR="004416EB" w:rsidRPr="001651DF" w:rsidRDefault="004416EB" w:rsidP="001651DF"/>
    <w:sectPr w:rsidR="004416EB" w:rsidRPr="001651DF" w:rsidSect="001651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21"/>
    <w:rsid w:val="00002932"/>
    <w:rsid w:val="00004DEE"/>
    <w:rsid w:val="001651DF"/>
    <w:rsid w:val="004416EB"/>
    <w:rsid w:val="004752C6"/>
    <w:rsid w:val="007347FB"/>
    <w:rsid w:val="00783F2A"/>
    <w:rsid w:val="00833FCA"/>
    <w:rsid w:val="00B62121"/>
    <w:rsid w:val="00F7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C97A3"/>
  <w15:chartTrackingRefBased/>
  <w15:docId w15:val="{92E53AF2-5D3D-0743-8383-1526C126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21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2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B62121"/>
  </w:style>
  <w:style w:type="paragraph" w:styleId="PlainText">
    <w:name w:val="Plain Text"/>
    <w:basedOn w:val="Normal"/>
    <w:link w:val="PlainTextChar"/>
    <w:uiPriority w:val="99"/>
    <w:unhideWhenUsed/>
    <w:rsid w:val="00833FCA"/>
    <w:rPr>
      <w:rFonts w:ascii="Calibri" w:eastAsiaTheme="minorHAnsi" w:hAnsi="Calibri" w:cs="Consolas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833FCA"/>
    <w:rPr>
      <w:rFonts w:ascii="Calibri" w:hAnsi="Calibri" w:cs="Consolas"/>
      <w:sz w:val="22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e Bakker</dc:creator>
  <cp:keywords/>
  <dc:description/>
  <cp:lastModifiedBy>Esmée Bakker</cp:lastModifiedBy>
  <cp:revision>2</cp:revision>
  <dcterms:created xsi:type="dcterms:W3CDTF">2021-10-19T08:25:00Z</dcterms:created>
  <dcterms:modified xsi:type="dcterms:W3CDTF">2021-10-19T08:25:00Z</dcterms:modified>
</cp:coreProperties>
</file>